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EC8AB" w14:textId="77777777" w:rsidR="003F6556" w:rsidRDefault="003F6556" w:rsidP="003F6556">
      <w:pPr>
        <w:jc w:val="center"/>
        <w:rPr>
          <w:b/>
          <w:lang w:val="en-GB"/>
        </w:rPr>
      </w:pPr>
      <w:r>
        <w:rPr>
          <w:b/>
          <w:lang w:val="en-GB"/>
        </w:rPr>
        <w:t xml:space="preserve">Putting the C back into the ABCs: </w:t>
      </w:r>
      <w:r w:rsidRPr="007E412E">
        <w:rPr>
          <w:b/>
          <w:lang w:val="en-GB"/>
        </w:rPr>
        <w:t>A multi-year, multi-region investigation of</w:t>
      </w:r>
      <w:r>
        <w:rPr>
          <w:b/>
          <w:lang w:val="en-GB"/>
        </w:rPr>
        <w:t xml:space="preserve"> condom use by Ugandan youths 2003-2010</w:t>
      </w:r>
    </w:p>
    <w:p w14:paraId="2143AEBC" w14:textId="77777777" w:rsidR="003F6556" w:rsidRDefault="003F6556" w:rsidP="003F6556">
      <w:pPr>
        <w:jc w:val="center"/>
        <w:rPr>
          <w:b/>
          <w:lang w:val="en-GB"/>
        </w:rPr>
      </w:pPr>
    </w:p>
    <w:p w14:paraId="2FBC0C76" w14:textId="7125173E" w:rsidR="003F6556" w:rsidRDefault="003F6556" w:rsidP="003F6556">
      <w:pPr>
        <w:jc w:val="center"/>
        <w:rPr>
          <w:rFonts w:cs="Calibri"/>
          <w:b/>
          <w:u w:val="single"/>
        </w:rPr>
      </w:pPr>
      <w:r>
        <w:rPr>
          <w:rFonts w:cs="Calibri"/>
          <w:b/>
          <w:u w:val="single"/>
        </w:rPr>
        <w:t>Supporting Information – Supplementary Result Tables</w:t>
      </w:r>
    </w:p>
    <w:p w14:paraId="5C36C8D0" w14:textId="77777777" w:rsidR="003F6556" w:rsidRDefault="003F6556" w:rsidP="00D1090B"/>
    <w:p w14:paraId="4F86DB52" w14:textId="66812D41" w:rsidR="00D1090B" w:rsidRPr="00D1090B" w:rsidRDefault="006D0EDF" w:rsidP="00D1090B">
      <w:r>
        <w:t xml:space="preserve">Table </w:t>
      </w:r>
      <w:r w:rsidR="000A3E24">
        <w:t>S</w:t>
      </w:r>
      <w:r>
        <w:t xml:space="preserve">1 – </w:t>
      </w:r>
      <w:r w:rsidR="00112456">
        <w:t>Adjusted o</w:t>
      </w:r>
      <w:r>
        <w:t xml:space="preserve">dds ratios from multiple logistic regression </w:t>
      </w:r>
      <w:r w:rsidR="00B83BB6">
        <w:t>(all sexually active</w:t>
      </w:r>
      <w:r w:rsidR="00FF69FC">
        <w:t>s</w:t>
      </w:r>
      <w:r w:rsidR="00D1090B">
        <w:t>)</w:t>
      </w:r>
      <w:r w:rsidR="009439BC">
        <w:t xml:space="preserve"> </w:t>
      </w:r>
      <w:r w:rsidR="009439BC" w:rsidRPr="005D2587">
        <w:rPr>
          <w:rFonts w:ascii="Times New Roman" w:hAnsi="Times New Roman"/>
        </w:rPr>
        <w:t xml:space="preserve">† </w:t>
      </w:r>
    </w:p>
    <w:tbl>
      <w:tblPr>
        <w:tblW w:w="9227" w:type="dxa"/>
        <w:tblInd w:w="95" w:type="dxa"/>
        <w:tblLook w:val="04A0" w:firstRow="1" w:lastRow="0" w:firstColumn="1" w:lastColumn="0" w:noHBand="0" w:noVBand="1"/>
      </w:tblPr>
      <w:tblGrid>
        <w:gridCol w:w="3132"/>
        <w:gridCol w:w="1984"/>
        <w:gridCol w:w="1844"/>
        <w:gridCol w:w="2267"/>
      </w:tblGrid>
      <w:tr w:rsidR="00845351" w:rsidRPr="0028294D" w14:paraId="5B911BFE" w14:textId="77777777" w:rsidTr="00163EB4">
        <w:trPr>
          <w:trHeight w:val="696"/>
        </w:trPr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8B46E" w14:textId="77777777" w:rsidR="00845351" w:rsidRPr="005D2587" w:rsidRDefault="00845351" w:rsidP="00163EB4">
            <w:pPr>
              <w:rPr>
                <w:rFonts w:ascii="Times New Roman" w:eastAsia="Times New Roman" w:hAnsi="Times New Roman"/>
              </w:rPr>
            </w:pPr>
            <w:r w:rsidRPr="005D2587">
              <w:rPr>
                <w:rFonts w:ascii="Times New Roman" w:eastAsia="Times New Roman" w:hAnsi="Times New Roman"/>
              </w:rPr>
              <w:t>Facto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990F" w14:textId="77777777" w:rsidR="00845351" w:rsidRPr="005D2587" w:rsidRDefault="00845351" w:rsidP="00163EB4">
            <w:pPr>
              <w:rPr>
                <w:rFonts w:ascii="Times New Roman" w:eastAsia="Times New Roman" w:hAnsi="Times New Roman"/>
                <w:color w:val="000000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om use at most recent intercours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97A9" w14:textId="77777777" w:rsidR="00845351" w:rsidRPr="005D2587" w:rsidRDefault="00845351" w:rsidP="00163EB4">
            <w:pPr>
              <w:ind w:left="-107"/>
              <w:rPr>
                <w:rFonts w:ascii="Times New Roman" w:eastAsia="Times New Roman" w:hAnsi="Times New Roman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om use at last intercourse with NR partn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1059C" w14:textId="77777777" w:rsidR="00845351" w:rsidRPr="005D2587" w:rsidRDefault="00845351" w:rsidP="00163EB4">
            <w:pPr>
              <w:rPr>
                <w:rFonts w:ascii="Times New Roman" w:eastAsia="Times New Roman" w:hAnsi="Times New Roman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ways uses a condom</w:t>
            </w:r>
          </w:p>
        </w:tc>
      </w:tr>
      <w:tr w:rsidR="00845351" w:rsidRPr="00845351" w14:paraId="750350B2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D5CF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 xml:space="preserve">Condom use at first intercour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4DAD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B9C4" w14:textId="77777777" w:rsidR="00845351" w:rsidRPr="00845351" w:rsidRDefault="00845351" w:rsidP="00163EB4">
            <w:pPr>
              <w:ind w:left="-107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9797ED3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45351" w:rsidRPr="00845351" w14:paraId="47432A1F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BA06" w14:textId="77777777" w:rsidR="00845351" w:rsidRPr="00845351" w:rsidRDefault="00845351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274F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E535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DD1DE20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6A33E8CE" w14:textId="77777777" w:rsidTr="00163EB4">
        <w:trPr>
          <w:trHeight w:val="49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3BF73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496F6" w14:textId="0D395748" w:rsidR="00AC6730" w:rsidRPr="0040511C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C6730">
              <w:rPr>
                <w:rFonts w:ascii="Calibri" w:hAnsi="Calibri"/>
                <w:sz w:val="22"/>
                <w:szCs w:val="22"/>
              </w:rPr>
              <w:t>9.63(8.03-11.56)</w:t>
            </w:r>
            <w:r w:rsidRPr="00ED7303">
              <w:rPr>
                <w:rFonts w:ascii="Calibri" w:hAnsi="Calibri"/>
                <w:sz w:val="18"/>
                <w:szCs w:val="18"/>
              </w:rPr>
              <w:t>*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042B1" w14:textId="6BD62DD6" w:rsidR="00AC6730" w:rsidRPr="00AC2F9C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 w:rsidRPr="00AC6730">
              <w:rPr>
                <w:rFonts w:ascii="Calibri" w:hAnsi="Calibri"/>
                <w:sz w:val="22"/>
                <w:szCs w:val="22"/>
              </w:rPr>
              <w:t>3.48(2.27-5.33)</w:t>
            </w:r>
            <w:r w:rsidRPr="001B6CE9">
              <w:rPr>
                <w:rFonts w:ascii="Calibri" w:hAnsi="Calibri"/>
                <w:sz w:val="18"/>
                <w:szCs w:val="18"/>
              </w:rPr>
              <w:t>**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E6B6CA6" w14:textId="12A94BED" w:rsidR="00AC6730" w:rsidRPr="00AC6730" w:rsidRDefault="00AC6730" w:rsidP="00163EB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C6730">
              <w:rPr>
                <w:rFonts w:ascii="Calibri" w:hAnsi="Calibri"/>
                <w:sz w:val="22"/>
                <w:szCs w:val="22"/>
              </w:rPr>
              <w:t>11.12(8.95-13.81)</w:t>
            </w:r>
            <w:r w:rsidRPr="001B6CE9">
              <w:rPr>
                <w:rFonts w:ascii="Calibri" w:hAnsi="Calibri"/>
                <w:sz w:val="18"/>
                <w:szCs w:val="18"/>
              </w:rPr>
              <w:t>***</w:t>
            </w:r>
          </w:p>
        </w:tc>
      </w:tr>
      <w:tr w:rsidR="00AC6730" w:rsidRPr="00845351" w14:paraId="33457BEA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71222" w14:textId="77777777" w:rsidR="00AC6730" w:rsidRPr="00845351" w:rsidRDefault="00AC6730" w:rsidP="00163EB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8063" w14:textId="03D28D35" w:rsidR="00AC6730" w:rsidRPr="00565681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(0.97-1.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2E3B" w14:textId="3F7FD005" w:rsidR="00AC6730" w:rsidRPr="00752641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(0.95-1.1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36639" w14:textId="255C1846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(0.94-1.04)</w:t>
            </w:r>
          </w:p>
        </w:tc>
      </w:tr>
      <w:tr w:rsidR="00845351" w:rsidRPr="00845351" w14:paraId="15DC7BEC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865E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8D20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01AF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126501E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45351" w:rsidRPr="00845351" w14:paraId="0B0CA01B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CB39" w14:textId="77777777" w:rsidR="00845351" w:rsidRPr="00845351" w:rsidRDefault="00845351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3647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2332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6613A75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359A96FC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DA30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4DFC" w14:textId="227A5326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(0.47-0.68)*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A1C6" w14:textId="49D49CD7" w:rsidR="00AC6730" w:rsidRPr="00752641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(0.5-1.2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11FB" w14:textId="7DC9433D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(0.38-0.58)***</w:t>
            </w:r>
          </w:p>
        </w:tc>
      </w:tr>
      <w:tr w:rsidR="00845351" w:rsidRPr="00845351" w14:paraId="5A8CBCEA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225C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CA9D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9C6F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E003F64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45351" w:rsidRPr="00845351" w14:paraId="73D20722" w14:textId="77777777" w:rsidTr="00163EB4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31D3" w14:textId="77777777" w:rsidR="00845351" w:rsidRPr="00845351" w:rsidRDefault="00845351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5D2B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1B94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A01D841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6DFAC10E" w14:textId="77777777" w:rsidTr="00ED7303">
        <w:trPr>
          <w:trHeight w:val="36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952B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rim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692A" w14:textId="2D2575F8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(0.67-1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423A" w14:textId="112B79D9" w:rsidR="00AC6730" w:rsidRPr="00163EB4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(0.37-2.1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A055" w14:textId="4BEE29A3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5(1.04-3.65)**</w:t>
            </w:r>
          </w:p>
        </w:tc>
      </w:tr>
      <w:tr w:rsidR="00AC6730" w:rsidRPr="00845351" w14:paraId="3CD64E70" w14:textId="77777777" w:rsidTr="00ED7303">
        <w:trPr>
          <w:trHeight w:val="36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D30AB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Second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F042" w14:textId="08C02E43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(1.01-2.45)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C92D" w14:textId="11411CBB" w:rsidR="00AC6730" w:rsidRPr="00163EB4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(0.98-6.3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B9BD6" w14:textId="09F7DD65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9(1.64-5.81)***</w:t>
            </w:r>
          </w:p>
        </w:tc>
      </w:tr>
      <w:tr w:rsidR="00AC6730" w:rsidRPr="00845351" w14:paraId="1AD6DF28" w14:textId="77777777" w:rsidTr="00ED7303">
        <w:trPr>
          <w:trHeight w:val="36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BF589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ost-Second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29E4" w14:textId="4CBEEF04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5(1.07-3.21)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CE3F" w14:textId="53E438F4" w:rsidR="00AC6730" w:rsidRPr="00163EB4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(0.6-8.8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0620" w14:textId="7569D3EF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2(1.72-7.19)***</w:t>
            </w:r>
          </w:p>
        </w:tc>
      </w:tr>
      <w:tr w:rsidR="00845351" w:rsidRPr="00845351" w14:paraId="105CBAF3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B9CD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Married or living toge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D71F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9E73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87B619D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45351" w:rsidRPr="00845351" w14:paraId="6668BC88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C555" w14:textId="77777777" w:rsidR="00845351" w:rsidRPr="00845351" w:rsidRDefault="00845351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2B8A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28EC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FD8ACC4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384C9E34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ABCF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0E72" w14:textId="794E6F0B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(0.13-0.2)*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1AFC" w14:textId="5106FF31" w:rsidR="00AC6730" w:rsidRPr="00845351" w:rsidRDefault="00AC6730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(0.48-1.2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7FAC8" w14:textId="7C59D40A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(0.09-0.15)***</w:t>
            </w:r>
          </w:p>
        </w:tc>
      </w:tr>
      <w:tr w:rsidR="00AC6730" w:rsidRPr="00845351" w14:paraId="7F27F853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F8AB" w14:textId="77777777" w:rsidR="00AC6730" w:rsidRPr="00845351" w:rsidRDefault="00AC6730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Age at first intercourse</w:t>
            </w:r>
            <w:r>
              <w:rPr>
                <w:rFonts w:eastAsia="Times New Roman"/>
                <w:sz w:val="22"/>
                <w:szCs w:val="22"/>
              </w:rPr>
              <w:t xml:space="preserve">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B8C6" w14:textId="1D286BB6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(0.96-1.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5920" w14:textId="32B8E422" w:rsidR="00AC6730" w:rsidRPr="00845351" w:rsidRDefault="00AC6730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(0.94-1.1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1E841" w14:textId="08A28762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(0.97-1.07)</w:t>
            </w:r>
          </w:p>
        </w:tc>
      </w:tr>
      <w:tr w:rsidR="00845351" w:rsidRPr="00845351" w14:paraId="20C2EFE8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E8BF4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D69A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485F2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D737101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45351" w:rsidRPr="00845351" w14:paraId="6558E161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A6820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 xml:space="preserve">    Cen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99373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A9E7C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5ABED0B0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26D339C4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203B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aster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30AF" w14:textId="5E3075DE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(0.66-1.1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545B" w14:textId="0426B97E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(0.18-0.73)**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1C66" w14:textId="5CA6C334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(0.62-1.13)</w:t>
            </w:r>
          </w:p>
        </w:tc>
      </w:tr>
      <w:tr w:rsidR="00AC6730" w:rsidRPr="00845351" w14:paraId="7570A5A3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BDD57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rther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0183" w14:textId="5FFFB766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(0.55-1.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CD30" w14:textId="702BBBCA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(0.16-0.67)**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9909" w14:textId="423FA120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(0.5-1.04)</w:t>
            </w:r>
          </w:p>
        </w:tc>
      </w:tr>
      <w:tr w:rsidR="00AC6730" w:rsidRPr="00845351" w14:paraId="65E0A3C2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F6755" w14:textId="77777777" w:rsidR="00AC6730" w:rsidRPr="00845351" w:rsidRDefault="00AC6730" w:rsidP="00EC53A8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Wester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114F" w14:textId="1E1519DA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(0.63-1.0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A6B2" w14:textId="2A8D6FC7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(0.26-1.0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A77A" w14:textId="0F05E5E2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(0.63-1.16)</w:t>
            </w:r>
          </w:p>
        </w:tc>
      </w:tr>
      <w:tr w:rsidR="00EC53A8" w:rsidRPr="00EC53A8" w14:paraId="1DA8720E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4704" w14:textId="77777777" w:rsidR="00EC53A8" w:rsidRPr="00845351" w:rsidRDefault="00EC53A8" w:rsidP="00EC53A8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Survey 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C5E70" w14:textId="77777777" w:rsidR="00EC53A8" w:rsidRPr="00EC53A8" w:rsidRDefault="00EC53A8" w:rsidP="00EC53A8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FBD71" w14:textId="77777777" w:rsidR="00EC53A8" w:rsidRPr="00EC53A8" w:rsidRDefault="00EC53A8" w:rsidP="00EC53A8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BC347DB" w14:textId="77777777" w:rsidR="00EC53A8" w:rsidRPr="00EC53A8" w:rsidRDefault="00EC53A8" w:rsidP="00EC53A8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45351" w:rsidRPr="00845351" w14:paraId="016D50DD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C403A" w14:textId="77777777" w:rsidR="00845351" w:rsidRPr="00845351" w:rsidRDefault="00845351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8D34D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F0FD5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DCF3692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2C21CB97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EF3F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303C" w14:textId="7050D89B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(0.84-1.4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45C3" w14:textId="6892936A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(0.07-0.26)**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2D1F" w14:textId="5A2E32EE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(0.71-1.28)</w:t>
            </w:r>
          </w:p>
        </w:tc>
      </w:tr>
      <w:tr w:rsidR="00AC6730" w:rsidRPr="00845351" w14:paraId="545A77B3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24B7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578C" w14:textId="3964C41B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(0.78-1.2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723F" w14:textId="69C40C02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(0.36-2.1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B34D" w14:textId="210D9E84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(0.59-1.04)</w:t>
            </w:r>
          </w:p>
        </w:tc>
      </w:tr>
      <w:tr w:rsidR="00AC6730" w:rsidRPr="00845351" w14:paraId="703762D7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EE911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FF41" w14:textId="4125EC10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(0.72-1.7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01E6F" w14:textId="66DE0AB6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(0.09-0.71)**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C362F" w14:textId="6F4DCD58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(0.55-1.46)</w:t>
            </w:r>
          </w:p>
        </w:tc>
      </w:tr>
      <w:tr w:rsidR="00AC6730" w:rsidRPr="00845351" w14:paraId="6590C416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7D409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0F8C" w14:textId="1AAD96C5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(0.57-0.98)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4321" w14:textId="107DCBF3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(0.15-0.67)**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71797" w14:textId="4505EE96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(0.41-0.77)***</w:t>
            </w:r>
          </w:p>
        </w:tc>
      </w:tr>
      <w:tr w:rsidR="00845351" w:rsidRPr="00845351" w14:paraId="1909EBB7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F5DB9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erceived risk of H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8B54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CD893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B2D6F0B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45351" w:rsidRPr="00845351" w14:paraId="50FCE96E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4828E" w14:textId="77777777" w:rsidR="00845351" w:rsidRPr="00845351" w:rsidRDefault="00845351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14878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5F6FE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6D1281D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1EF2D871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3F569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Low ri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6574" w14:textId="59DECF63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(0.7-1.1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08B3" w14:textId="53C6E3A1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(0.25-0.8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BB15" w14:textId="10176917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(0.57-0.96)**</w:t>
            </w:r>
          </w:p>
        </w:tc>
      </w:tr>
      <w:tr w:rsidR="00AC6730" w:rsidRPr="00845351" w14:paraId="5382039B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62949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High ri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C53D" w14:textId="6D274369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(1.01-1.6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8855" w14:textId="16520BDB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(0.44-1.4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3F02E" w14:textId="649D9C02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(0.79-1.33)</w:t>
            </w:r>
          </w:p>
        </w:tc>
      </w:tr>
      <w:tr w:rsidR="00AC6730" w:rsidRPr="00845351" w14:paraId="00EACA41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248E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Don’t kn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2DDC" w14:textId="0D76F58F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(0.7-1.3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1555" w14:textId="27B739F4" w:rsidR="00AC6730" w:rsidRDefault="00AC6730" w:rsidP="00163EB4">
            <w:pPr>
              <w:ind w:left="-107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(0.4-1.9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3180" w14:textId="3B3718A9" w:rsidR="00AC6730" w:rsidRDefault="00AC6730" w:rsidP="00163EB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(0.57-1.26)</w:t>
            </w:r>
          </w:p>
        </w:tc>
      </w:tr>
      <w:tr w:rsidR="00845351" w:rsidRPr="00845351" w14:paraId="5087F5AA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DCF6B" w14:textId="77777777" w:rsidR="00845351" w:rsidRPr="00845351" w:rsidRDefault="00845351" w:rsidP="00163EB4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ver tested for H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B115E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60BC1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6FDC555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45351" w:rsidRPr="00845351" w14:paraId="34CD44D9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865E9" w14:textId="77777777" w:rsidR="00845351" w:rsidRPr="00845351" w:rsidRDefault="00845351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A4562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47AC0" w14:textId="77777777" w:rsidR="00845351" w:rsidRPr="00845351" w:rsidRDefault="00845351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6EC5C96D" w14:textId="77777777" w:rsidR="00845351" w:rsidRPr="00845351" w:rsidRDefault="00845351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6730" w:rsidRPr="00845351" w14:paraId="02B78BD1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70230" w14:textId="77777777" w:rsidR="00AC6730" w:rsidRPr="00845351" w:rsidRDefault="00AC6730" w:rsidP="00163EB4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BE9B" w14:textId="19196E8E" w:rsidR="00AC6730" w:rsidRPr="00845351" w:rsidRDefault="00AC6730" w:rsidP="00163EB4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(1.05-1.61)**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31F9" w14:textId="7FB2F089" w:rsidR="00AC6730" w:rsidRPr="00845351" w:rsidRDefault="00AC6730" w:rsidP="00163EB4">
            <w:pPr>
              <w:ind w:left="-107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(0.66-1.7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60C6D" w14:textId="7A1D1F5C" w:rsidR="00AC6730" w:rsidRPr="00845351" w:rsidRDefault="00AC6730" w:rsidP="00163EB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(0.63-1.03)</w:t>
            </w:r>
          </w:p>
        </w:tc>
      </w:tr>
      <w:tr w:rsidR="00845351" w:rsidRPr="0028294D" w14:paraId="0A3E96A9" w14:textId="77777777" w:rsidTr="00163EB4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7B78B6" w14:textId="77777777" w:rsidR="00845351" w:rsidRDefault="00845351" w:rsidP="00163EB4">
            <w:pPr>
              <w:ind w:firstLineChars="100" w:firstLine="240"/>
              <w:rPr>
                <w:rFonts w:ascii="Times New Roman" w:eastAsia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D2C944" w14:textId="77777777" w:rsidR="00845351" w:rsidRPr="005D2587" w:rsidRDefault="00845351" w:rsidP="00163EB4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01CCF" w14:textId="77777777" w:rsidR="00845351" w:rsidRPr="005D2587" w:rsidRDefault="00845351" w:rsidP="00163EB4">
            <w:pPr>
              <w:ind w:left="-107"/>
              <w:rPr>
                <w:rFonts w:ascii="Times New Roman" w:eastAsia="Times New Roman" w:hAnsi="Times New Roman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DE246" w14:textId="77777777" w:rsidR="00845351" w:rsidRPr="005D2587" w:rsidRDefault="00845351" w:rsidP="00163EB4">
            <w:pPr>
              <w:rPr>
                <w:rFonts w:ascii="Times New Roman" w:eastAsia="Times New Roman" w:hAnsi="Times New Roman"/>
              </w:rPr>
            </w:pPr>
          </w:p>
        </w:tc>
      </w:tr>
    </w:tbl>
    <w:p w14:paraId="1E26955B" w14:textId="77777777" w:rsidR="00D1090B" w:rsidRDefault="00D1090B" w:rsidP="00D1090B">
      <w:pPr>
        <w:rPr>
          <w:rFonts w:ascii="Times New Roman" w:hAnsi="Times New Roman"/>
        </w:rPr>
      </w:pPr>
    </w:p>
    <w:p w14:paraId="493C943B" w14:textId="77777777" w:rsidR="00D1090B" w:rsidRDefault="00D1090B" w:rsidP="00D1090B">
      <w:pPr>
        <w:rPr>
          <w:rFonts w:ascii="Times New Roman" w:hAnsi="Times New Roman"/>
        </w:rPr>
      </w:pPr>
      <w:r w:rsidRPr="005D2587">
        <w:rPr>
          <w:rFonts w:ascii="Times New Roman" w:hAnsi="Times New Roman"/>
        </w:rPr>
        <w:t xml:space="preserve">† Odds ratio adjusted for all variables in model; Variables included in this model were selected based on statistically significant </w:t>
      </w:r>
      <w:proofErr w:type="spellStart"/>
      <w:r w:rsidRPr="005D2587">
        <w:rPr>
          <w:rFonts w:ascii="Times New Roman" w:hAnsi="Times New Roman"/>
        </w:rPr>
        <w:t>univariate</w:t>
      </w:r>
      <w:proofErr w:type="spellEnd"/>
      <w:r w:rsidRPr="005D2587">
        <w:rPr>
          <w:rFonts w:ascii="Times New Roman" w:hAnsi="Times New Roman"/>
        </w:rPr>
        <w:t xml:space="preserve"> associations </w:t>
      </w:r>
      <w:r>
        <w:rPr>
          <w:rFonts w:ascii="Times New Roman" w:hAnsi="Times New Roman"/>
        </w:rPr>
        <w:t xml:space="preserve">(p&lt;0.05) </w:t>
      </w:r>
      <w:r w:rsidRPr="005D2587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any of the condom usage measures.</w:t>
      </w:r>
      <w:r w:rsidRPr="005D2587">
        <w:rPr>
          <w:rFonts w:ascii="Times New Roman" w:hAnsi="Times New Roman"/>
        </w:rPr>
        <w:t xml:space="preserve"> </w:t>
      </w:r>
    </w:p>
    <w:p w14:paraId="340F82E9" w14:textId="77777777" w:rsidR="00D1090B" w:rsidRPr="00FF69FC" w:rsidRDefault="00D1090B" w:rsidP="00D1090B">
      <w:pPr>
        <w:rPr>
          <w:rFonts w:ascii="Times New Roman" w:hAnsi="Times New Roman"/>
        </w:rPr>
      </w:pPr>
      <w:proofErr w:type="gramStart"/>
      <w:r w:rsidRPr="00FF69FC">
        <w:rPr>
          <w:rFonts w:ascii="Times New Roman" w:hAnsi="Times New Roman"/>
        </w:rPr>
        <w:t>*</w:t>
      </w:r>
      <w:r w:rsidR="00AC6730">
        <w:rPr>
          <w:rFonts w:ascii="Times New Roman" w:hAnsi="Times New Roman"/>
        </w:rPr>
        <w:t>*</w:t>
      </w:r>
      <w:r w:rsidRPr="00FF69FC">
        <w:rPr>
          <w:rFonts w:ascii="Times New Roman" w:hAnsi="Times New Roman"/>
        </w:rPr>
        <w:t xml:space="preserve"> p&lt;</w:t>
      </w:r>
      <w:r w:rsidR="00FF69FC">
        <w:rPr>
          <w:rFonts w:ascii="Times New Roman" w:hAnsi="Times New Roman"/>
        </w:rPr>
        <w:t>0.</w:t>
      </w:r>
      <w:r w:rsidR="00AC6730">
        <w:rPr>
          <w:rFonts w:ascii="Times New Roman" w:hAnsi="Times New Roman"/>
        </w:rPr>
        <w:t>0</w:t>
      </w:r>
      <w:r w:rsidR="00FF69FC">
        <w:rPr>
          <w:rFonts w:ascii="Times New Roman" w:hAnsi="Times New Roman"/>
        </w:rPr>
        <w:t>5, **</w:t>
      </w:r>
      <w:r w:rsidR="00AC6730">
        <w:rPr>
          <w:rFonts w:ascii="Times New Roman" w:hAnsi="Times New Roman"/>
        </w:rPr>
        <w:t>*</w:t>
      </w:r>
      <w:r w:rsidR="00FF69FC">
        <w:rPr>
          <w:rFonts w:ascii="Times New Roman" w:hAnsi="Times New Roman"/>
        </w:rPr>
        <w:t xml:space="preserve"> p&lt;0.01.</w:t>
      </w:r>
      <w:proofErr w:type="gramEnd"/>
    </w:p>
    <w:p w14:paraId="370C3ADF" w14:textId="3CD7BBFB" w:rsidR="006D0EDF" w:rsidRDefault="006D0EDF" w:rsidP="006D0EDF">
      <w:r>
        <w:lastRenderedPageBreak/>
        <w:t xml:space="preserve">Table </w:t>
      </w:r>
      <w:r w:rsidR="000A3E24">
        <w:t>S</w:t>
      </w:r>
      <w:r>
        <w:t xml:space="preserve">2 – </w:t>
      </w:r>
      <w:r w:rsidR="00112456">
        <w:t>Adjusted odds</w:t>
      </w:r>
      <w:r>
        <w:t xml:space="preserve"> ratios from multiple logistic regression (sexually active males)</w:t>
      </w:r>
      <w:r w:rsidR="009439BC">
        <w:t xml:space="preserve"> </w:t>
      </w:r>
      <w:r w:rsidR="009439BC" w:rsidRPr="005D2587">
        <w:rPr>
          <w:rFonts w:ascii="Times New Roman" w:hAnsi="Times New Roman"/>
        </w:rPr>
        <w:t xml:space="preserve">† </w:t>
      </w:r>
    </w:p>
    <w:tbl>
      <w:tblPr>
        <w:tblW w:w="9228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3132"/>
        <w:gridCol w:w="2064"/>
        <w:gridCol w:w="1905"/>
        <w:gridCol w:w="2127"/>
      </w:tblGrid>
      <w:tr w:rsidR="008A64E0" w:rsidRPr="0028294D" w14:paraId="4817F4A7" w14:textId="77777777" w:rsidTr="00ED7303">
        <w:trPr>
          <w:trHeight w:val="696"/>
        </w:trPr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5400" w14:textId="77777777" w:rsidR="008A64E0" w:rsidRPr="005D2587" w:rsidRDefault="008A64E0" w:rsidP="00154E6F">
            <w:pPr>
              <w:ind w:right="33"/>
              <w:rPr>
                <w:rFonts w:ascii="Times New Roman" w:eastAsia="Times New Roman" w:hAnsi="Times New Roman"/>
              </w:rPr>
            </w:pPr>
            <w:r w:rsidRPr="005D2587">
              <w:rPr>
                <w:rFonts w:ascii="Times New Roman" w:eastAsia="Times New Roman" w:hAnsi="Times New Roman"/>
              </w:rPr>
              <w:t>Factors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27FC8" w14:textId="77777777" w:rsidR="008A64E0" w:rsidRPr="005D2587" w:rsidRDefault="008A64E0" w:rsidP="00154E6F">
            <w:pPr>
              <w:ind w:right="33"/>
              <w:rPr>
                <w:rFonts w:ascii="Times New Roman" w:eastAsia="Times New Roman" w:hAnsi="Times New Roman"/>
                <w:color w:val="000000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om use at most recent intercourse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F832" w14:textId="77777777" w:rsidR="008A64E0" w:rsidRPr="005D2587" w:rsidRDefault="008A64E0" w:rsidP="00154E6F">
            <w:pPr>
              <w:ind w:right="33"/>
              <w:rPr>
                <w:rFonts w:ascii="Times New Roman" w:eastAsia="Times New Roman" w:hAnsi="Times New Roman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om use at last intercourse with NR partn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A5628" w14:textId="77777777" w:rsidR="008A64E0" w:rsidRPr="005D2587" w:rsidRDefault="008A64E0" w:rsidP="00154E6F">
            <w:pPr>
              <w:ind w:right="33"/>
              <w:rPr>
                <w:rFonts w:ascii="Times New Roman" w:eastAsia="Times New Roman" w:hAnsi="Times New Roman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ways uses a condom</w:t>
            </w:r>
          </w:p>
        </w:tc>
      </w:tr>
      <w:tr w:rsidR="008A64E0" w:rsidRPr="00845351" w14:paraId="5BEC92CC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8661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 xml:space="preserve">Condom use at first intercourse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1DAA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E836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A4375B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</w:p>
        </w:tc>
      </w:tr>
      <w:tr w:rsidR="008A64E0" w:rsidRPr="00845351" w14:paraId="0B0FB05A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75CD" w14:textId="77777777" w:rsidR="008A64E0" w:rsidRPr="00845351" w:rsidRDefault="008A64E0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FD36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BBE3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EDC0F1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A10CF" w:rsidRPr="00845351" w14:paraId="0848056C" w14:textId="77777777" w:rsidTr="00ED7303">
        <w:trPr>
          <w:trHeight w:val="494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1527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7CAA" w14:textId="706D5CBF" w:rsidR="002A10CF" w:rsidRPr="00845351" w:rsidRDefault="002A10CF" w:rsidP="00ED7303">
            <w:pPr>
              <w:ind w:right="-17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08(8.65-14.18)</w:t>
            </w:r>
            <w:r w:rsidRPr="00ED7303">
              <w:rPr>
                <w:rFonts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7D91" w14:textId="4D40D60E" w:rsidR="002A10CF" w:rsidRPr="00845351" w:rsidRDefault="002A10CF" w:rsidP="00DA19FA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6(2.63-7.91)</w:t>
            </w:r>
            <w:r w:rsidRPr="00ED7303">
              <w:rPr>
                <w:rFonts w:ascii="Calibri" w:hAnsi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0E87" w14:textId="55FD7674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1(8.53-14.46)***</w:t>
            </w:r>
          </w:p>
        </w:tc>
      </w:tr>
      <w:tr w:rsidR="002A10CF" w:rsidRPr="00845351" w14:paraId="18998B3D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4B270" w14:textId="77777777" w:rsidR="002A10CF" w:rsidRPr="00845351" w:rsidRDefault="002A10CF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ge (years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FCA1" w14:textId="1F2C6E13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(0.96-1.0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9AB4" w14:textId="47F7755B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(0.88-1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AF303" w14:textId="7B5E00F7" w:rsidR="002A10CF" w:rsidRPr="00C633E8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(0.94-1.07)</w:t>
            </w:r>
          </w:p>
        </w:tc>
      </w:tr>
      <w:tr w:rsidR="008A64E0" w:rsidRPr="00845351" w14:paraId="179A5F32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7222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6D6D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B7BA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193F33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6F178CBD" w14:textId="77777777" w:rsidTr="00ED7303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C893" w14:textId="77777777" w:rsidR="008A64E0" w:rsidRPr="00845351" w:rsidRDefault="008A64E0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66D9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7C8F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1238BD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A10CF" w:rsidRPr="00845351" w14:paraId="1E93F0AE" w14:textId="77777777" w:rsidTr="00ED7303">
        <w:trPr>
          <w:trHeight w:val="36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2605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rim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754B" w14:textId="60580CEC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(0.56-1.8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923D" w14:textId="2CF4AA0E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(0.34-3.3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1FC0" w14:textId="412C9947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3(0.8-3.74)</w:t>
            </w:r>
          </w:p>
        </w:tc>
      </w:tr>
      <w:tr w:rsidR="002A10CF" w:rsidRPr="00845351" w14:paraId="4B66C135" w14:textId="77777777" w:rsidTr="00ED7303">
        <w:trPr>
          <w:trHeight w:val="36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4F437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Second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B3E2" w14:textId="6701097D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1(0.94-3.1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86AC" w14:textId="2DD5F24D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6(0.96-10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93659" w14:textId="03BD516A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2(1.25-5.9)**</w:t>
            </w:r>
          </w:p>
        </w:tc>
      </w:tr>
      <w:tr w:rsidR="002A10CF" w:rsidRPr="00845351" w14:paraId="0BBDECEE" w14:textId="77777777" w:rsidTr="00ED7303">
        <w:trPr>
          <w:trHeight w:val="36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EF608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ost-Second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5A57" w14:textId="10E8F008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4(0.73-3.2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6F61" w14:textId="534D0FF0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3(0.37-10.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C9C9" w14:textId="4E694A65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4(1.13-6.65)**</w:t>
            </w:r>
          </w:p>
        </w:tc>
      </w:tr>
      <w:tr w:rsidR="008A64E0" w:rsidRPr="00845351" w14:paraId="3FEE78D2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0FD3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Married or living toget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CF52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4313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15F1EB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68D3AAAF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EFD3" w14:textId="77777777" w:rsidR="008A64E0" w:rsidRPr="00845351" w:rsidRDefault="008A64E0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3BD5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2D7A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0765A7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A10CF" w:rsidRPr="00845351" w14:paraId="298B3934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E573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3981" w14:textId="1F4E4A14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(0.12-0.23)**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E3B4" w14:textId="197CA8FA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(0.44-1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84211" w14:textId="5E6B2BC7" w:rsidR="002A10CF" w:rsidRPr="00C633E8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(0.1-0.21)***</w:t>
            </w:r>
          </w:p>
        </w:tc>
      </w:tr>
      <w:tr w:rsidR="002A10CF" w:rsidRPr="00845351" w14:paraId="75B926E9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E4E1D" w14:textId="77777777" w:rsidR="002A10CF" w:rsidRPr="00845351" w:rsidRDefault="002A10CF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Age at first intercourse</w:t>
            </w:r>
            <w:r>
              <w:rPr>
                <w:rFonts w:eastAsia="Times New Roman"/>
                <w:sz w:val="22"/>
                <w:szCs w:val="22"/>
              </w:rPr>
              <w:t xml:space="preserve"> (years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A0A6" w14:textId="507B4A88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(0.97-1.0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F2A6" w14:textId="24E72A0F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(0.92-1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B84FA" w14:textId="53455571" w:rsidR="002A10CF" w:rsidRPr="00845351" w:rsidRDefault="002A10CF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(0.96-1.08)</w:t>
            </w:r>
          </w:p>
        </w:tc>
      </w:tr>
      <w:tr w:rsidR="008A64E0" w:rsidRPr="00845351" w14:paraId="38E12FCF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6AC68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Reg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1040D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51A46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ADC812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62E39D62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E6CD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 xml:space="preserve">    Centra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A0EB3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ED20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8FC774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A10CF" w:rsidRPr="00845351" w14:paraId="176C1324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99656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aster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43FF" w14:textId="60709881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(0.62-1.2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76E9" w14:textId="5A97643A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(0.17-1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AA5B" w14:textId="7CECFD54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(0.6-1.29)</w:t>
            </w:r>
          </w:p>
        </w:tc>
      </w:tr>
      <w:tr w:rsidR="002A10CF" w:rsidRPr="00845351" w14:paraId="07CE76A7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71AC1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rther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2D4F" w14:textId="2ABF6DD0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(0.4-0.92)*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2FAC" w14:textId="0CE4866E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(0.11-0.75)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6E2FB" w14:textId="3605D07A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(0.4-0.97)**</w:t>
            </w:r>
          </w:p>
        </w:tc>
      </w:tr>
      <w:tr w:rsidR="002A10CF" w:rsidRPr="00845351" w14:paraId="5590A07E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A9261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Wester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3F13" w14:textId="181B99BC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(0.48-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7958" w14:textId="75E58AB9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(0.21-1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FCB6" w14:textId="0207DBB7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(0.49-1.06)</w:t>
            </w:r>
          </w:p>
        </w:tc>
      </w:tr>
      <w:tr w:rsidR="001415E8" w:rsidRPr="001415E8" w14:paraId="22FB23C6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9DB77" w14:textId="77777777" w:rsidR="001415E8" w:rsidRPr="00845351" w:rsidRDefault="001415E8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Survey Yea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27F8" w14:textId="77777777" w:rsidR="001415E8" w:rsidRPr="001415E8" w:rsidRDefault="001415E8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B105D" w14:textId="77777777" w:rsidR="001415E8" w:rsidRPr="001415E8" w:rsidRDefault="001415E8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9F8D44" w14:textId="77777777" w:rsidR="001415E8" w:rsidRPr="001415E8" w:rsidRDefault="001415E8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</w:p>
        </w:tc>
      </w:tr>
      <w:tr w:rsidR="008A64E0" w:rsidRPr="00845351" w14:paraId="0FAEC05C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3401" w14:textId="77777777" w:rsidR="008A64E0" w:rsidRPr="00845351" w:rsidRDefault="008A64E0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FD25F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64F58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1EABBA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A10CF" w:rsidRPr="00845351" w14:paraId="414E651D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4F55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3569" w14:textId="02849C61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(0.81-1.6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EC90" w14:textId="346FDEC0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(0.02-0.16)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72E0D" w14:textId="42C14E5A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(0.71-1.49)</w:t>
            </w:r>
          </w:p>
        </w:tc>
      </w:tr>
      <w:tr w:rsidR="002A10CF" w:rsidRPr="00845351" w14:paraId="23CFF517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9F2CE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D0E9" w14:textId="0CE7A665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(0.62-1.2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28BA" w14:textId="2DE7200C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(0.13-2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A363F" w14:textId="16C53E69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(0.47-0.98)**</w:t>
            </w:r>
          </w:p>
        </w:tc>
      </w:tr>
      <w:tr w:rsidR="002A10CF" w:rsidRPr="00845351" w14:paraId="22A0F48C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43E6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D8DF" w14:textId="27F7F1A7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(0.33-1.1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C8D7" w14:textId="6DFE4D49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(0.02-0.32)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B42D" w14:textId="4FE7DD82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(0.41-1.53)</w:t>
            </w:r>
          </w:p>
        </w:tc>
      </w:tr>
      <w:tr w:rsidR="002A10CF" w:rsidRPr="00845351" w14:paraId="657A04FC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25C4E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CDB8" w14:textId="0D29A4F6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(0.51-1.0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B3DC" w14:textId="11AA37F4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(0.04-0.35)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B240" w14:textId="4A31432A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(0.34-0.74)***</w:t>
            </w:r>
          </w:p>
        </w:tc>
      </w:tr>
      <w:tr w:rsidR="008A64E0" w:rsidRPr="00845351" w14:paraId="4E16D3E6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E192E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erceived risk of HIV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8C730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E4F3C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F27FA0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3DEBAB75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BEFED" w14:textId="77777777" w:rsidR="008A64E0" w:rsidRPr="00845351" w:rsidRDefault="008A64E0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03AFB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36787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C796AA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A10CF" w:rsidRPr="00845351" w14:paraId="2EC88286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D8E16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Low ris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9FA9" w14:textId="5EEA6C96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(0.99-1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DCAE" w14:textId="62549786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(0.47-2.0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3C138" w14:textId="6245D222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(0.87-1.67)</w:t>
            </w:r>
          </w:p>
        </w:tc>
      </w:tr>
      <w:tr w:rsidR="002A10CF" w:rsidRPr="00845351" w14:paraId="32781966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407D9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High ris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0061" w14:textId="2B9B561E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(0.67-1.2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35F8" w14:textId="014388BB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(0.22-0.97)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055CA" w14:textId="54C316B7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(0.6-1.16)</w:t>
            </w:r>
          </w:p>
        </w:tc>
      </w:tr>
      <w:tr w:rsidR="002A10CF" w:rsidRPr="00845351" w14:paraId="6334ADB5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33100" w14:textId="77777777" w:rsidR="002A10CF" w:rsidRPr="00845351" w:rsidRDefault="002A10CF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Don’t kn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A9C4" w14:textId="5B4B4AE0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(0.56-1.4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72BC" w14:textId="7284542E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(0.33-2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A686B" w14:textId="599E5CA0" w:rsidR="002A10CF" w:rsidRDefault="002A10CF" w:rsidP="00154E6F">
            <w:pPr>
              <w:ind w:right="33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(0.53-1.46)</w:t>
            </w:r>
          </w:p>
        </w:tc>
      </w:tr>
      <w:tr w:rsidR="008A64E0" w:rsidRPr="00845351" w14:paraId="5E7085A5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8D49D" w14:textId="77777777" w:rsidR="008A64E0" w:rsidRPr="00845351" w:rsidRDefault="008A64E0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ver tested for HIV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17F66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4958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E76DEB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6C6DB483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3EA67" w14:textId="77777777" w:rsidR="008A64E0" w:rsidRPr="00845351" w:rsidRDefault="008A64E0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434A2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3DBB5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F072B7" w14:textId="77777777" w:rsidR="008A64E0" w:rsidRPr="00845351" w:rsidRDefault="008A64E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8A64E0" w:rsidRPr="00845351" w14:paraId="5317AC16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0438" w14:textId="77777777" w:rsidR="008A64E0" w:rsidRPr="00845351" w:rsidRDefault="008A64E0" w:rsidP="00154E6F">
            <w:pPr>
              <w:ind w:right="33"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5B149" w14:textId="77777777" w:rsidR="008A64E0" w:rsidRPr="00845351" w:rsidRDefault="009D09F0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9D09F0">
              <w:rPr>
                <w:rFonts w:eastAsia="Times New Roman"/>
                <w:color w:val="000000"/>
                <w:sz w:val="22"/>
                <w:szCs w:val="22"/>
              </w:rPr>
              <w:t>1.43 (1.07-1.92)</w:t>
            </w:r>
            <w:r>
              <w:rPr>
                <w:rFonts w:eastAsia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F084D" w14:textId="77777777" w:rsidR="008A64E0" w:rsidRPr="00845351" w:rsidRDefault="00B37009" w:rsidP="00154E6F">
            <w:pPr>
              <w:ind w:right="33"/>
              <w:rPr>
                <w:rFonts w:eastAsia="Times New Roman"/>
                <w:color w:val="000000"/>
                <w:sz w:val="22"/>
                <w:szCs w:val="22"/>
              </w:rPr>
            </w:pPr>
            <w:r w:rsidRPr="00B37009">
              <w:rPr>
                <w:rFonts w:eastAsia="Times New Roman"/>
                <w:color w:val="000000"/>
                <w:sz w:val="22"/>
                <w:szCs w:val="22"/>
              </w:rPr>
              <w:t>0.97 (0.51-1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CE3016" w14:textId="77777777" w:rsidR="008A64E0" w:rsidRPr="00845351" w:rsidRDefault="00C633E8" w:rsidP="00154E6F">
            <w:pPr>
              <w:ind w:right="33"/>
              <w:rPr>
                <w:rFonts w:eastAsia="Times New Roman"/>
                <w:sz w:val="22"/>
                <w:szCs w:val="22"/>
              </w:rPr>
            </w:pPr>
            <w:r w:rsidRPr="00C633E8">
              <w:rPr>
                <w:rFonts w:eastAsia="Times New Roman"/>
                <w:sz w:val="22"/>
                <w:szCs w:val="22"/>
              </w:rPr>
              <w:t>0.67 (0.49-0.91)</w:t>
            </w:r>
            <w:r w:rsidR="00D966E0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8A64E0" w:rsidRPr="0028294D" w14:paraId="06A3B66A" w14:textId="77777777" w:rsidTr="00ED7303">
        <w:trPr>
          <w:trHeight w:val="288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197A4" w14:textId="77777777" w:rsidR="008A64E0" w:rsidRDefault="008A64E0" w:rsidP="00154E6F">
            <w:pPr>
              <w:ind w:right="33" w:firstLineChars="100" w:firstLine="240"/>
              <w:rPr>
                <w:rFonts w:ascii="Times New Roman" w:eastAsia="Times New Roman" w:hAnsi="Times New Roma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934BA3" w14:textId="77777777" w:rsidR="008A64E0" w:rsidRPr="005D2587" w:rsidRDefault="008A64E0" w:rsidP="00154E6F">
            <w:pPr>
              <w:ind w:right="33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99CFC" w14:textId="77777777" w:rsidR="008A64E0" w:rsidRPr="005D2587" w:rsidRDefault="008A64E0" w:rsidP="00154E6F">
            <w:pPr>
              <w:ind w:right="33"/>
              <w:rPr>
                <w:rFonts w:ascii="Times New Roman" w:eastAsia="Times New Roman" w:hAnsi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8312F" w14:textId="77777777" w:rsidR="008A64E0" w:rsidRPr="005D2587" w:rsidRDefault="008A64E0" w:rsidP="00154E6F">
            <w:pPr>
              <w:ind w:right="33"/>
              <w:rPr>
                <w:rFonts w:ascii="Times New Roman" w:eastAsia="Times New Roman" w:hAnsi="Times New Roman"/>
              </w:rPr>
            </w:pPr>
          </w:p>
        </w:tc>
      </w:tr>
    </w:tbl>
    <w:p w14:paraId="5199A7EB" w14:textId="77777777" w:rsidR="009439BC" w:rsidRDefault="009439BC" w:rsidP="009439BC">
      <w:pPr>
        <w:rPr>
          <w:rFonts w:ascii="Times New Roman" w:hAnsi="Times New Roman"/>
        </w:rPr>
      </w:pPr>
      <w:r w:rsidRPr="005D2587">
        <w:rPr>
          <w:rFonts w:ascii="Times New Roman" w:hAnsi="Times New Roman"/>
        </w:rPr>
        <w:t xml:space="preserve">† Odds ratio adjusted for all variables in model; Variables included in this model were selected based on statistically significant </w:t>
      </w:r>
      <w:proofErr w:type="spellStart"/>
      <w:r w:rsidRPr="005D2587">
        <w:rPr>
          <w:rFonts w:ascii="Times New Roman" w:hAnsi="Times New Roman"/>
        </w:rPr>
        <w:t>univariate</w:t>
      </w:r>
      <w:proofErr w:type="spellEnd"/>
      <w:r w:rsidRPr="005D2587">
        <w:rPr>
          <w:rFonts w:ascii="Times New Roman" w:hAnsi="Times New Roman"/>
        </w:rPr>
        <w:t xml:space="preserve"> associations </w:t>
      </w:r>
      <w:r>
        <w:rPr>
          <w:rFonts w:ascii="Times New Roman" w:hAnsi="Times New Roman"/>
        </w:rPr>
        <w:t xml:space="preserve">(p&lt;0.05) </w:t>
      </w:r>
      <w:r w:rsidRPr="005D2587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any of the condom usage measures.</w:t>
      </w:r>
      <w:r w:rsidRPr="005D2587">
        <w:rPr>
          <w:rFonts w:ascii="Times New Roman" w:hAnsi="Times New Roman"/>
        </w:rPr>
        <w:t xml:space="preserve"> </w:t>
      </w:r>
    </w:p>
    <w:p w14:paraId="0ECBD10B" w14:textId="77777777" w:rsidR="00AC6730" w:rsidRPr="00FF69FC" w:rsidRDefault="00AC6730" w:rsidP="00AC6730">
      <w:pPr>
        <w:rPr>
          <w:rFonts w:ascii="Times New Roman" w:hAnsi="Times New Roman"/>
        </w:rPr>
      </w:pPr>
      <w:proofErr w:type="gramStart"/>
      <w:r w:rsidRPr="00FF69FC">
        <w:rPr>
          <w:rFonts w:ascii="Times New Roman" w:hAnsi="Times New Roman"/>
        </w:rPr>
        <w:t>*</w:t>
      </w:r>
      <w:r>
        <w:rPr>
          <w:rFonts w:ascii="Times New Roman" w:hAnsi="Times New Roman"/>
        </w:rPr>
        <w:t>*</w:t>
      </w:r>
      <w:r w:rsidRPr="00FF69FC">
        <w:rPr>
          <w:rFonts w:ascii="Times New Roman" w:hAnsi="Times New Roman"/>
        </w:rPr>
        <w:t xml:space="preserve"> p&lt;</w:t>
      </w:r>
      <w:r>
        <w:rPr>
          <w:rFonts w:ascii="Times New Roman" w:hAnsi="Times New Roman"/>
        </w:rPr>
        <w:t>0.05, *** p&lt;0.01.</w:t>
      </w:r>
      <w:proofErr w:type="gramEnd"/>
    </w:p>
    <w:p w14:paraId="18802EE1" w14:textId="77777777" w:rsidR="008A64E0" w:rsidRDefault="008A64E0" w:rsidP="006D0EDF"/>
    <w:p w14:paraId="08933107" w14:textId="77777777" w:rsidR="008A64E0" w:rsidRDefault="008A64E0">
      <w:pPr>
        <w:spacing w:after="200" w:line="276" w:lineRule="auto"/>
      </w:pPr>
      <w:r>
        <w:br w:type="page"/>
      </w:r>
    </w:p>
    <w:p w14:paraId="11CC915E" w14:textId="08EE0C52" w:rsidR="006D0EDF" w:rsidRDefault="006D0EDF" w:rsidP="006D0EDF">
      <w:r>
        <w:lastRenderedPageBreak/>
        <w:t xml:space="preserve">Table </w:t>
      </w:r>
      <w:r w:rsidR="000A3E24">
        <w:t>S</w:t>
      </w:r>
      <w:r>
        <w:t xml:space="preserve">3 – </w:t>
      </w:r>
      <w:r w:rsidR="00112456">
        <w:t xml:space="preserve">Adjusted odds </w:t>
      </w:r>
      <w:r>
        <w:t>ratios from multiple logistic regression (sexually active females)</w:t>
      </w:r>
      <w:r w:rsidR="009439BC">
        <w:t xml:space="preserve"> </w:t>
      </w:r>
      <w:r w:rsidR="009439BC" w:rsidRPr="005D2587">
        <w:rPr>
          <w:rFonts w:ascii="Times New Roman" w:hAnsi="Times New Roman"/>
        </w:rPr>
        <w:t xml:space="preserve">† </w:t>
      </w:r>
    </w:p>
    <w:tbl>
      <w:tblPr>
        <w:tblW w:w="9227" w:type="dxa"/>
        <w:tblInd w:w="95" w:type="dxa"/>
        <w:tblLook w:val="04A0" w:firstRow="1" w:lastRow="0" w:firstColumn="1" w:lastColumn="0" w:noHBand="0" w:noVBand="1"/>
      </w:tblPr>
      <w:tblGrid>
        <w:gridCol w:w="3274"/>
        <w:gridCol w:w="2064"/>
        <w:gridCol w:w="1752"/>
        <w:gridCol w:w="2137"/>
      </w:tblGrid>
      <w:tr w:rsidR="008A64E0" w:rsidRPr="0028294D" w14:paraId="0321C11A" w14:textId="77777777" w:rsidTr="00EA2C4C">
        <w:trPr>
          <w:trHeight w:val="696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82FC" w14:textId="77777777" w:rsidR="008A64E0" w:rsidRPr="005D2587" w:rsidRDefault="008A64E0" w:rsidP="00EA2C4C">
            <w:pPr>
              <w:rPr>
                <w:rFonts w:ascii="Times New Roman" w:eastAsia="Times New Roman" w:hAnsi="Times New Roman"/>
              </w:rPr>
            </w:pPr>
            <w:r w:rsidRPr="005D2587">
              <w:rPr>
                <w:rFonts w:ascii="Times New Roman" w:eastAsia="Times New Roman" w:hAnsi="Times New Roman"/>
              </w:rPr>
              <w:t>Factors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AF476" w14:textId="77777777" w:rsidR="008A64E0" w:rsidRPr="005D2587" w:rsidRDefault="008A64E0" w:rsidP="00EA2C4C">
            <w:pPr>
              <w:rPr>
                <w:rFonts w:ascii="Times New Roman" w:eastAsia="Times New Roman" w:hAnsi="Times New Roman"/>
                <w:color w:val="000000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om use at most recent intercours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1089" w14:textId="77777777" w:rsidR="008A64E0" w:rsidRPr="005D2587" w:rsidRDefault="008A64E0" w:rsidP="00EA2C4C">
            <w:pPr>
              <w:rPr>
                <w:rFonts w:ascii="Times New Roman" w:eastAsia="Times New Roman" w:hAnsi="Times New Roman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om use at last intercourse with NR partner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41E0E" w14:textId="77777777" w:rsidR="008A64E0" w:rsidRPr="005D2587" w:rsidRDefault="008A64E0" w:rsidP="00EA2C4C">
            <w:pPr>
              <w:rPr>
                <w:rFonts w:ascii="Times New Roman" w:eastAsia="Times New Roman" w:hAnsi="Times New Roman"/>
              </w:rPr>
            </w:pPr>
            <w:r w:rsidRPr="005749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ways uses a condom</w:t>
            </w:r>
          </w:p>
        </w:tc>
        <w:bookmarkStart w:id="0" w:name="_GoBack"/>
        <w:bookmarkEnd w:id="0"/>
      </w:tr>
      <w:tr w:rsidR="008A64E0" w:rsidRPr="00845351" w14:paraId="0C7FB49B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B6E5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 xml:space="preserve">Condom use at first intercourse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4EBA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16C1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6104B424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A64E0" w:rsidRPr="00845351" w14:paraId="502A0A7C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4486" w14:textId="77777777" w:rsidR="008A64E0" w:rsidRPr="00845351" w:rsidRDefault="008A64E0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9495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F20C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63B68A3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2F9C" w:rsidRPr="00845351" w14:paraId="00803BAD" w14:textId="77777777" w:rsidTr="003E52AB">
        <w:trPr>
          <w:trHeight w:val="494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105A5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2798A" w14:textId="4D60736D" w:rsidR="00AC2F9C" w:rsidRPr="00ED7303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D7303">
              <w:rPr>
                <w:sz w:val="22"/>
                <w:szCs w:val="22"/>
              </w:rPr>
              <w:t>8.41(6.35-11.14)*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D5A82" w14:textId="0838E85B" w:rsidR="00AC2F9C" w:rsidRPr="00DA19FA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D7303">
              <w:rPr>
                <w:sz w:val="22"/>
                <w:szCs w:val="22"/>
              </w:rPr>
              <w:t>2.33(1.11-4.9)*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325E99F" w14:textId="6A58F75D" w:rsidR="00AC2F9C" w:rsidRPr="00ED7303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D7303">
              <w:rPr>
                <w:sz w:val="22"/>
                <w:szCs w:val="22"/>
              </w:rPr>
              <w:t>11.06(7.51-16.28)</w:t>
            </w:r>
            <w:r w:rsidRPr="00ED7303">
              <w:rPr>
                <w:sz w:val="18"/>
                <w:szCs w:val="18"/>
              </w:rPr>
              <w:t>***</w:t>
            </w:r>
          </w:p>
        </w:tc>
      </w:tr>
      <w:tr w:rsidR="00AC2F9C" w:rsidRPr="00845351" w14:paraId="2D56D5A0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E1731" w14:textId="77777777" w:rsidR="00AC2F9C" w:rsidRPr="00845351" w:rsidRDefault="00AC2F9C" w:rsidP="00181E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ge (years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873F" w14:textId="7216A5AA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(0.95-1.0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5606" w14:textId="69DE66C3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(0.94-1.2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A11B9" w14:textId="1419385C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(0.89-1.05)</w:t>
            </w:r>
          </w:p>
        </w:tc>
      </w:tr>
      <w:tr w:rsidR="008A64E0" w:rsidRPr="00845351" w14:paraId="012E3F10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38C8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duca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52CF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964F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7E116A3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358C8BB9" w14:textId="77777777" w:rsidTr="003E52A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061A" w14:textId="77777777" w:rsidR="008A64E0" w:rsidRPr="00845351" w:rsidRDefault="008A64E0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039D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801F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1D17CFD3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2F9C" w:rsidRPr="00845351" w14:paraId="5112E894" w14:textId="77777777" w:rsidTr="00ED7303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0947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rim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D72B" w14:textId="2693DC05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(0.58-2.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2F2B" w14:textId="116C60F2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(0.12-2.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2DFB" w14:textId="05CFCF14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(0.81-7.57)</w:t>
            </w:r>
          </w:p>
        </w:tc>
      </w:tr>
      <w:tr w:rsidR="00AC2F9C" w:rsidRPr="00845351" w14:paraId="593350FC" w14:textId="77777777" w:rsidTr="00ED7303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1657B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Second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1937" w14:textId="1047D75C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(0.73-2.7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44A6" w14:textId="2F1D9487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4(0.33-9.1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5CD6" w14:textId="1CD7CA0C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(1.21-11.34)**</w:t>
            </w:r>
          </w:p>
        </w:tc>
      </w:tr>
      <w:tr w:rsidR="00AC2F9C" w:rsidRPr="00845351" w14:paraId="1F54762E" w14:textId="77777777" w:rsidTr="00ED7303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6CC2F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ost-Secondary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EB7C" w14:textId="1D6F0162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5(1.18-6.41)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C7AB" w14:textId="4694C9F8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5(0.24-50.5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B9E0" w14:textId="5514FFDE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5(1.6-19.28)***</w:t>
            </w:r>
          </w:p>
        </w:tc>
      </w:tr>
      <w:tr w:rsidR="008A64E0" w:rsidRPr="00845351" w14:paraId="38A60D8F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9835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Married or living toget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E665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92EB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04C94699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255BAFC4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06B5" w14:textId="77777777" w:rsidR="008A64E0" w:rsidRPr="00845351" w:rsidRDefault="008A64E0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2CD6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FAD7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7CC4CF90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2F9C" w:rsidRPr="00845351" w14:paraId="60316F9A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ADC5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47EA" w14:textId="60F9F6C1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(0.11-0.2)*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C4AF" w14:textId="707C37BB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(0.35-1.7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3DE5" w14:textId="1D811EBD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(0.05-0.12)***</w:t>
            </w:r>
          </w:p>
        </w:tc>
      </w:tr>
      <w:tr w:rsidR="00AC2F9C" w:rsidRPr="00845351" w14:paraId="63CDA559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3590F" w14:textId="77777777" w:rsidR="00AC2F9C" w:rsidRPr="00845351" w:rsidRDefault="00AC2F9C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Age at first intercourse</w:t>
            </w:r>
            <w:r>
              <w:rPr>
                <w:rFonts w:eastAsia="Times New Roman"/>
                <w:sz w:val="22"/>
                <w:szCs w:val="22"/>
              </w:rPr>
              <w:t xml:space="preserve"> (years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86CB" w14:textId="7D8504A2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(0.89-1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D445" w14:textId="1D978289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(0.87-1.3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0939" w14:textId="414821BE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(0.91-1.1)</w:t>
            </w:r>
          </w:p>
        </w:tc>
      </w:tr>
      <w:tr w:rsidR="008A64E0" w:rsidRPr="00845351" w14:paraId="3E0E18DB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D38C6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Reg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DDEC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95FFC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7EC3F154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3D13EFA7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4E6B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 xml:space="preserve">    Centra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935F0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71493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2BD23D1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2F9C" w:rsidRPr="00845351" w14:paraId="0D39C85E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DB4A2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aster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71F6" w14:textId="07435590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(0.51-1.1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AC4D" w14:textId="3D361921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(0.07-0.63)**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002F" w14:textId="5F6EDA15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(0.44-1.17)</w:t>
            </w:r>
          </w:p>
        </w:tc>
      </w:tr>
      <w:tr w:rsidR="00AC2F9C" w:rsidRPr="00845351" w14:paraId="60EB2648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887F3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rther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7242" w14:textId="3AB14254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(0.62-1.7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26EB" w14:textId="3D4A5D2B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(0.1-1.1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1D026" w14:textId="68E50D7D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(0.46-1.65)</w:t>
            </w:r>
          </w:p>
        </w:tc>
      </w:tr>
      <w:tr w:rsidR="00AC2F9C" w:rsidRPr="00845351" w14:paraId="1730D57A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88840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Wester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CEE7" w14:textId="36437091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(0.67-1.5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2A9E" w14:textId="544243B1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(0.12-1.1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CB9CD" w14:textId="0D2BAF0D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(0.68-1.78)</w:t>
            </w:r>
          </w:p>
        </w:tc>
      </w:tr>
      <w:tr w:rsidR="001415E8" w:rsidRPr="001415E8" w14:paraId="63C29F62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A614B" w14:textId="77777777" w:rsidR="001415E8" w:rsidRPr="00845351" w:rsidRDefault="001415E8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Survey Yea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34806" w14:textId="77777777" w:rsidR="001415E8" w:rsidRPr="001415E8" w:rsidRDefault="001415E8" w:rsidP="00181EA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ED67C" w14:textId="77777777" w:rsidR="001415E8" w:rsidRPr="001415E8" w:rsidRDefault="001415E8" w:rsidP="00181EA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61737C1" w14:textId="77777777" w:rsidR="001415E8" w:rsidRPr="001415E8" w:rsidRDefault="001415E8" w:rsidP="00181EA0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8A64E0" w:rsidRPr="00845351" w14:paraId="253EB0D0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95C40" w14:textId="77777777" w:rsidR="008A64E0" w:rsidRPr="00845351" w:rsidRDefault="008A64E0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4E170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94587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4CFD1C97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2F9C" w:rsidRPr="00845351" w14:paraId="07B04851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1DAE0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AFDF" w14:textId="5FE73FB7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(0.72-1.6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D872" w14:textId="45843FF3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(0.13-1.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96D6" w14:textId="7D961967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(0.53-1.47)</w:t>
            </w:r>
          </w:p>
        </w:tc>
      </w:tr>
      <w:tr w:rsidR="00AC2F9C" w:rsidRPr="00845351" w14:paraId="1021157D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043A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CC69" w14:textId="0259733E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(0.84-1.8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997C" w14:textId="3CA6B783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(0.47-6.38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FEC82" w14:textId="62DAF9F3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(0.65-1.68)</w:t>
            </w:r>
          </w:p>
        </w:tc>
      </w:tr>
      <w:tr w:rsidR="00AC2F9C" w:rsidRPr="00845351" w14:paraId="2EA0A939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22337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0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E7C5" w14:textId="05B3DC90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(1.12-3.82)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154E6" w14:textId="7317B1B6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3(0.31-8.7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B758" w14:textId="6F097918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1(0.61-2.79)</w:t>
            </w:r>
          </w:p>
        </w:tc>
      </w:tr>
      <w:tr w:rsidR="00AC2F9C" w:rsidRPr="00845351" w14:paraId="2F59B0EA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8CC04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20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AD43" w14:textId="59776FCC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(0.57-1.3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CE31" w14:textId="5608DC78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(0.47-5.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E22D" w14:textId="2CFECEFF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(0.46-1.32)</w:t>
            </w:r>
          </w:p>
        </w:tc>
      </w:tr>
      <w:tr w:rsidR="008A64E0" w:rsidRPr="00845351" w14:paraId="1016BA09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4CF4F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Perceived risk of HIV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1DC6B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E317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4C91CA9D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6EA8076B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BAC4E" w14:textId="77777777" w:rsidR="008A64E0" w:rsidRPr="00845351" w:rsidRDefault="008A64E0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n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E1FA7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1120D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92E4208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2A10CF" w:rsidRPr="00845351" w14:paraId="57952230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17DE5" w14:textId="77777777" w:rsidR="002A10CF" w:rsidRPr="00845351" w:rsidRDefault="002A10CF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Low ris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94ED" w14:textId="4657D997" w:rsidR="002A10CF" w:rsidRDefault="002A10CF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(0.81-1.7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4706" w14:textId="35B76F78" w:rsidR="002A10CF" w:rsidRDefault="002A10CF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(0.17-1.6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A5D7" w14:textId="593C291B" w:rsidR="002A10CF" w:rsidRDefault="002A10CF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(0.48-1.16)</w:t>
            </w:r>
          </w:p>
        </w:tc>
      </w:tr>
      <w:tr w:rsidR="002A10CF" w:rsidRPr="00845351" w14:paraId="41886308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D79A9" w14:textId="77777777" w:rsidR="002A10CF" w:rsidRPr="00845351" w:rsidRDefault="002A10CF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High risk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034A" w14:textId="7401DAD4" w:rsidR="002A10CF" w:rsidRDefault="002A10CF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(0.6-1.2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FEE2" w14:textId="0634F80C" w:rsidR="002A10CF" w:rsidRDefault="002A10CF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(0.14-1.21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E523" w14:textId="391C8FBE" w:rsidR="002A10CF" w:rsidRDefault="002A10CF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(0.39-0.94)**</w:t>
            </w:r>
          </w:p>
        </w:tc>
      </w:tr>
      <w:tr w:rsidR="00AC2F9C" w:rsidRPr="00845351" w14:paraId="52E131A8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BF24A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Don’t know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C632" w14:textId="17C34C62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(0.63-1.6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2050" w14:textId="3A5615B5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(0.18-2.8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8717" w14:textId="138B8CE2" w:rsidR="00AC2F9C" w:rsidRDefault="00AC2F9C" w:rsidP="00181EA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(0.41-1.45)</w:t>
            </w:r>
          </w:p>
        </w:tc>
      </w:tr>
      <w:tr w:rsidR="008A64E0" w:rsidRPr="00845351" w14:paraId="59E05609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ACBA1" w14:textId="77777777" w:rsidR="008A64E0" w:rsidRPr="00845351" w:rsidRDefault="008A64E0" w:rsidP="00181EA0">
            <w:pPr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Ever tested for HIV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2B1E8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009FE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2ADC20BA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A64E0" w:rsidRPr="00845351" w14:paraId="081C146D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188A4" w14:textId="77777777" w:rsidR="008A64E0" w:rsidRPr="00845351" w:rsidRDefault="008A64E0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No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3A83C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9E986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3D0B0D1" w14:textId="77777777" w:rsidR="008A64E0" w:rsidRPr="00845351" w:rsidRDefault="008A64E0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45351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AC2F9C" w:rsidRPr="00845351" w14:paraId="6FD7FCA0" w14:textId="77777777" w:rsidTr="00ED7303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84C8D" w14:textId="77777777" w:rsidR="00AC2F9C" w:rsidRPr="00845351" w:rsidRDefault="00AC2F9C" w:rsidP="00181EA0">
            <w:pPr>
              <w:ind w:firstLineChars="100" w:firstLine="220"/>
              <w:rPr>
                <w:rFonts w:eastAsia="Times New Roman"/>
                <w:sz w:val="22"/>
                <w:szCs w:val="22"/>
              </w:rPr>
            </w:pPr>
            <w:r w:rsidRPr="00845351">
              <w:rPr>
                <w:rFonts w:eastAsia="Times New Roman"/>
                <w:sz w:val="22"/>
                <w:szCs w:val="22"/>
              </w:rPr>
              <w:t>Y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847B" w14:textId="6BA8828E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(0.82-1.5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328F" w14:textId="3AA5743A" w:rsidR="00AC2F9C" w:rsidRPr="00845351" w:rsidRDefault="00AC2F9C" w:rsidP="00181EA0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(0.73-4.0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638D" w14:textId="7868AB9C" w:rsidR="00AC2F9C" w:rsidRPr="00845351" w:rsidRDefault="00AC2F9C" w:rsidP="00181E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(0.73-1.59)</w:t>
            </w:r>
          </w:p>
        </w:tc>
      </w:tr>
      <w:tr w:rsidR="008A64E0" w:rsidRPr="0028294D" w14:paraId="7889F7D3" w14:textId="77777777" w:rsidTr="003E52AB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36F40" w14:textId="77777777" w:rsidR="008A64E0" w:rsidRDefault="008A64E0" w:rsidP="00181EA0">
            <w:pPr>
              <w:ind w:firstLineChars="100" w:firstLine="240"/>
              <w:rPr>
                <w:rFonts w:ascii="Times New Roman" w:eastAsia="Times New Roman" w:hAnsi="Times New Roman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CFBE18" w14:textId="77777777" w:rsidR="008A64E0" w:rsidRPr="005D2587" w:rsidRDefault="008A64E0" w:rsidP="00181EA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C825F" w14:textId="77777777" w:rsidR="008A64E0" w:rsidRPr="005D2587" w:rsidRDefault="008A64E0" w:rsidP="00181EA0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266AE" w14:textId="77777777" w:rsidR="008A64E0" w:rsidRPr="005D2587" w:rsidRDefault="008A64E0" w:rsidP="00181EA0">
            <w:pPr>
              <w:rPr>
                <w:rFonts w:ascii="Times New Roman" w:eastAsia="Times New Roman" w:hAnsi="Times New Roman"/>
              </w:rPr>
            </w:pPr>
          </w:p>
        </w:tc>
      </w:tr>
    </w:tbl>
    <w:p w14:paraId="5FF558F4" w14:textId="77777777" w:rsidR="009439BC" w:rsidRDefault="009439BC" w:rsidP="009439BC">
      <w:pPr>
        <w:rPr>
          <w:rFonts w:ascii="Times New Roman" w:hAnsi="Times New Roman"/>
        </w:rPr>
      </w:pPr>
      <w:r w:rsidRPr="005D2587">
        <w:rPr>
          <w:rFonts w:ascii="Times New Roman" w:hAnsi="Times New Roman"/>
        </w:rPr>
        <w:t xml:space="preserve">† Odds ratio adjusted for all variables in model; Variables included in this model were selected based on statistically significant </w:t>
      </w:r>
      <w:proofErr w:type="spellStart"/>
      <w:r w:rsidRPr="005D2587">
        <w:rPr>
          <w:rFonts w:ascii="Times New Roman" w:hAnsi="Times New Roman"/>
        </w:rPr>
        <w:t>univariate</w:t>
      </w:r>
      <w:proofErr w:type="spellEnd"/>
      <w:r w:rsidRPr="005D2587">
        <w:rPr>
          <w:rFonts w:ascii="Times New Roman" w:hAnsi="Times New Roman"/>
        </w:rPr>
        <w:t xml:space="preserve"> associations </w:t>
      </w:r>
      <w:r>
        <w:rPr>
          <w:rFonts w:ascii="Times New Roman" w:hAnsi="Times New Roman"/>
        </w:rPr>
        <w:t xml:space="preserve">(p&lt;0.05) </w:t>
      </w:r>
      <w:r w:rsidRPr="005D2587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any of the condom usage measures.</w:t>
      </w:r>
      <w:r w:rsidRPr="005D2587">
        <w:rPr>
          <w:rFonts w:ascii="Times New Roman" w:hAnsi="Times New Roman"/>
        </w:rPr>
        <w:t xml:space="preserve"> </w:t>
      </w:r>
    </w:p>
    <w:p w14:paraId="626279DB" w14:textId="77777777" w:rsidR="00AC6730" w:rsidRPr="00FF69FC" w:rsidRDefault="00AC6730" w:rsidP="00AC6730">
      <w:pPr>
        <w:rPr>
          <w:rFonts w:ascii="Times New Roman" w:hAnsi="Times New Roman"/>
        </w:rPr>
      </w:pPr>
      <w:proofErr w:type="gramStart"/>
      <w:r w:rsidRPr="00FF69FC">
        <w:rPr>
          <w:rFonts w:ascii="Times New Roman" w:hAnsi="Times New Roman"/>
        </w:rPr>
        <w:t>*</w:t>
      </w:r>
      <w:r>
        <w:rPr>
          <w:rFonts w:ascii="Times New Roman" w:hAnsi="Times New Roman"/>
        </w:rPr>
        <w:t>*</w:t>
      </w:r>
      <w:r w:rsidRPr="00FF69FC">
        <w:rPr>
          <w:rFonts w:ascii="Times New Roman" w:hAnsi="Times New Roman"/>
        </w:rPr>
        <w:t xml:space="preserve"> p&lt;</w:t>
      </w:r>
      <w:r>
        <w:rPr>
          <w:rFonts w:ascii="Times New Roman" w:hAnsi="Times New Roman"/>
        </w:rPr>
        <w:t>0.05, *** p&lt;0.01.</w:t>
      </w:r>
      <w:proofErr w:type="gramEnd"/>
    </w:p>
    <w:p w14:paraId="7E5EBC55" w14:textId="77777777" w:rsidR="006D0EDF" w:rsidRDefault="006D0EDF" w:rsidP="006D0EDF"/>
    <w:sectPr w:rsidR="006D0EDF" w:rsidSect="003F6556">
      <w:pgSz w:w="11906" w:h="16838"/>
      <w:pgMar w:top="851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9FB"/>
    <w:rsid w:val="00081E1F"/>
    <w:rsid w:val="000912E7"/>
    <w:rsid w:val="000A3E24"/>
    <w:rsid w:val="00101DD5"/>
    <w:rsid w:val="00112456"/>
    <w:rsid w:val="001415E8"/>
    <w:rsid w:val="00154E6F"/>
    <w:rsid w:val="00163EB4"/>
    <w:rsid w:val="00181EA0"/>
    <w:rsid w:val="001B6CE9"/>
    <w:rsid w:val="002A10CF"/>
    <w:rsid w:val="002D78D6"/>
    <w:rsid w:val="003E3903"/>
    <w:rsid w:val="003E52AB"/>
    <w:rsid w:val="003F6556"/>
    <w:rsid w:val="0040511C"/>
    <w:rsid w:val="0050567C"/>
    <w:rsid w:val="00515F33"/>
    <w:rsid w:val="00527D75"/>
    <w:rsid w:val="00531E75"/>
    <w:rsid w:val="00565681"/>
    <w:rsid w:val="006004E7"/>
    <w:rsid w:val="00635F03"/>
    <w:rsid w:val="006D0529"/>
    <w:rsid w:val="006D0EDF"/>
    <w:rsid w:val="007443CB"/>
    <w:rsid w:val="00752641"/>
    <w:rsid w:val="007612F0"/>
    <w:rsid w:val="00845351"/>
    <w:rsid w:val="008A64E0"/>
    <w:rsid w:val="009439BC"/>
    <w:rsid w:val="00972C3A"/>
    <w:rsid w:val="009B4B49"/>
    <w:rsid w:val="009D09F0"/>
    <w:rsid w:val="00AC2F9C"/>
    <w:rsid w:val="00AC6730"/>
    <w:rsid w:val="00B32961"/>
    <w:rsid w:val="00B37009"/>
    <w:rsid w:val="00B83BB6"/>
    <w:rsid w:val="00C633E8"/>
    <w:rsid w:val="00D1090B"/>
    <w:rsid w:val="00D209FB"/>
    <w:rsid w:val="00D966E0"/>
    <w:rsid w:val="00DA19FA"/>
    <w:rsid w:val="00DF6877"/>
    <w:rsid w:val="00E45489"/>
    <w:rsid w:val="00EA2C4C"/>
    <w:rsid w:val="00EC53A8"/>
    <w:rsid w:val="00ED7303"/>
    <w:rsid w:val="00FF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F8D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E1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1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E1F"/>
    <w:pPr>
      <w:spacing w:after="20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E1F"/>
    <w:rPr>
      <w:sz w:val="20"/>
      <w:szCs w:val="20"/>
    </w:rPr>
  </w:style>
  <w:style w:type="table" w:styleId="TableGrid">
    <w:name w:val="Table Grid"/>
    <w:basedOn w:val="TableNormal"/>
    <w:uiPriority w:val="59"/>
    <w:rsid w:val="00081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E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E1F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D75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D75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E1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1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E1F"/>
    <w:pPr>
      <w:spacing w:after="20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E1F"/>
    <w:rPr>
      <w:sz w:val="20"/>
      <w:szCs w:val="20"/>
    </w:rPr>
  </w:style>
  <w:style w:type="table" w:styleId="TableGrid">
    <w:name w:val="Table Grid"/>
    <w:basedOn w:val="TableNormal"/>
    <w:uiPriority w:val="59"/>
    <w:rsid w:val="00081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E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E1F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D75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D75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Jeffery</dc:creator>
  <cp:lastModifiedBy>Caroline Jeffery</cp:lastModifiedBy>
  <cp:revision>5</cp:revision>
  <dcterms:created xsi:type="dcterms:W3CDTF">2013-12-18T14:44:00Z</dcterms:created>
  <dcterms:modified xsi:type="dcterms:W3CDTF">2014-03-04T12:58:00Z</dcterms:modified>
</cp:coreProperties>
</file>